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078E63" w14:textId="37AFE7F2" w:rsidR="006A5868" w:rsidRDefault="00347D4F">
      <w:r>
        <w:t>Supplementary 2</w:t>
      </w:r>
      <w:bookmarkStart w:id="0" w:name="_GoBack"/>
      <w:bookmarkEnd w:id="0"/>
      <w:r w:rsidR="337394D3">
        <w:t>: Data extraction Tabl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680"/>
        <w:gridCol w:w="4680"/>
      </w:tblGrid>
      <w:tr w:rsidR="7BF4B254" w14:paraId="5978124C" w14:textId="77777777" w:rsidTr="7BF4B254">
        <w:tc>
          <w:tcPr>
            <w:tcW w:w="4680" w:type="dxa"/>
          </w:tcPr>
          <w:p w14:paraId="1B5B9FFB" w14:textId="0D743ABC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7BF4B254">
              <w:rPr>
                <w:rFonts w:ascii="Verdana" w:eastAsia="Verdana" w:hAnsi="Verdana" w:cs="Verdana"/>
                <w:b/>
                <w:bCs/>
                <w:color w:val="000000" w:themeColor="text1"/>
                <w:sz w:val="20"/>
                <w:szCs w:val="20"/>
                <w:lang w:val="en-GB"/>
              </w:rPr>
              <w:t>Title</w:t>
            </w:r>
          </w:p>
        </w:tc>
        <w:tc>
          <w:tcPr>
            <w:tcW w:w="4680" w:type="dxa"/>
          </w:tcPr>
          <w:p w14:paraId="7DA0A7D3" w14:textId="75E6BCC1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  <w:p w14:paraId="2F87EF65" w14:textId="0F086D98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  <w:p w14:paraId="54C7C266" w14:textId="0F44464A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</w:tc>
      </w:tr>
      <w:tr w:rsidR="7BF4B254" w14:paraId="45D46B28" w14:textId="77777777" w:rsidTr="7BF4B254">
        <w:tc>
          <w:tcPr>
            <w:tcW w:w="4680" w:type="dxa"/>
          </w:tcPr>
          <w:p w14:paraId="36878D15" w14:textId="5FABC772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7BF4B254">
              <w:rPr>
                <w:rFonts w:ascii="Verdana" w:eastAsia="Verdana" w:hAnsi="Verdana" w:cs="Verdana"/>
                <w:b/>
                <w:bCs/>
                <w:color w:val="000000" w:themeColor="text1"/>
                <w:sz w:val="20"/>
                <w:szCs w:val="20"/>
                <w:lang w:val="en-GB"/>
              </w:rPr>
              <w:t>Lead author</w:t>
            </w:r>
          </w:p>
        </w:tc>
        <w:tc>
          <w:tcPr>
            <w:tcW w:w="4680" w:type="dxa"/>
          </w:tcPr>
          <w:p w14:paraId="07C91506" w14:textId="2293E6E4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</w:tc>
      </w:tr>
      <w:tr w:rsidR="7BF4B254" w14:paraId="10B15B19" w14:textId="77777777" w:rsidTr="7BF4B254">
        <w:tc>
          <w:tcPr>
            <w:tcW w:w="4680" w:type="dxa"/>
          </w:tcPr>
          <w:p w14:paraId="53658E1E" w14:textId="0DC7E38E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7BF4B254">
              <w:rPr>
                <w:rFonts w:ascii="Verdana" w:eastAsia="Verdana" w:hAnsi="Verdana" w:cs="Verdana"/>
                <w:b/>
                <w:bCs/>
                <w:color w:val="000000" w:themeColor="text1"/>
                <w:sz w:val="20"/>
                <w:szCs w:val="20"/>
                <w:lang w:val="en-GB"/>
              </w:rPr>
              <w:t>Year of publication</w:t>
            </w:r>
          </w:p>
        </w:tc>
        <w:tc>
          <w:tcPr>
            <w:tcW w:w="4680" w:type="dxa"/>
          </w:tcPr>
          <w:p w14:paraId="6C4EB3E4" w14:textId="26397F80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</w:tc>
      </w:tr>
      <w:tr w:rsidR="7BF4B254" w14:paraId="6E98C678" w14:textId="77777777" w:rsidTr="7BF4B254">
        <w:tc>
          <w:tcPr>
            <w:tcW w:w="4680" w:type="dxa"/>
          </w:tcPr>
          <w:p w14:paraId="28AC4DD4" w14:textId="25A0BBA2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7BF4B254">
              <w:rPr>
                <w:rFonts w:ascii="Verdana" w:eastAsia="Verdana" w:hAnsi="Verdana" w:cs="Verdana"/>
                <w:b/>
                <w:bCs/>
                <w:color w:val="000000" w:themeColor="text1"/>
                <w:sz w:val="20"/>
                <w:szCs w:val="20"/>
                <w:lang w:val="en-GB"/>
              </w:rPr>
              <w:t>Country of the study</w:t>
            </w:r>
          </w:p>
        </w:tc>
        <w:tc>
          <w:tcPr>
            <w:tcW w:w="4680" w:type="dxa"/>
          </w:tcPr>
          <w:p w14:paraId="1E3D1D5F" w14:textId="3A17A7F6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</w:tc>
      </w:tr>
      <w:tr w:rsidR="7BF4B254" w14:paraId="5AD9724A" w14:textId="77777777" w:rsidTr="7BF4B254">
        <w:tc>
          <w:tcPr>
            <w:tcW w:w="4680" w:type="dxa"/>
          </w:tcPr>
          <w:p w14:paraId="399176E1" w14:textId="78F3FAC3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7BF4B254">
              <w:rPr>
                <w:rFonts w:ascii="Verdana" w:eastAsia="Verdana" w:hAnsi="Verdana" w:cs="Verdana"/>
                <w:b/>
                <w:bCs/>
                <w:color w:val="000000" w:themeColor="text1"/>
                <w:sz w:val="20"/>
                <w:szCs w:val="20"/>
                <w:lang w:val="en-GB"/>
              </w:rPr>
              <w:t>Study period</w:t>
            </w:r>
          </w:p>
        </w:tc>
        <w:tc>
          <w:tcPr>
            <w:tcW w:w="4680" w:type="dxa"/>
          </w:tcPr>
          <w:p w14:paraId="10C1F82F" w14:textId="3F5BEA25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</w:tc>
      </w:tr>
      <w:tr w:rsidR="7BF4B254" w14:paraId="779C4E87" w14:textId="77777777" w:rsidTr="7BF4B254">
        <w:tc>
          <w:tcPr>
            <w:tcW w:w="4680" w:type="dxa"/>
          </w:tcPr>
          <w:p w14:paraId="13A73784" w14:textId="68473D93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7BF4B254">
              <w:rPr>
                <w:rFonts w:ascii="Verdana" w:eastAsia="Verdana" w:hAnsi="Verdana" w:cs="Verdana"/>
                <w:b/>
                <w:bCs/>
                <w:color w:val="000000" w:themeColor="text1"/>
                <w:sz w:val="20"/>
                <w:szCs w:val="20"/>
                <w:lang w:val="en-GB"/>
              </w:rPr>
              <w:t>Study aim (either specified in or inferred from the paper)</w:t>
            </w:r>
          </w:p>
        </w:tc>
        <w:tc>
          <w:tcPr>
            <w:tcW w:w="4680" w:type="dxa"/>
          </w:tcPr>
          <w:p w14:paraId="5CEA551E" w14:textId="073C6AB4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</w:tc>
      </w:tr>
      <w:tr w:rsidR="7BF4B254" w14:paraId="0BE80F4E" w14:textId="77777777" w:rsidTr="7BF4B254">
        <w:tc>
          <w:tcPr>
            <w:tcW w:w="4680" w:type="dxa"/>
          </w:tcPr>
          <w:p w14:paraId="42D81677" w14:textId="32B1C4D1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7BF4B254">
              <w:rPr>
                <w:rFonts w:ascii="Verdana" w:eastAsia="Verdana" w:hAnsi="Verdana" w:cs="Verdana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Study type </w:t>
            </w:r>
          </w:p>
          <w:p w14:paraId="6DE17ADD" w14:textId="4A55E3B7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7BF4B254">
              <w:rPr>
                <w:rFonts w:ascii="Verdana" w:eastAsia="Verdana" w:hAnsi="Verdana" w:cs="Verdana"/>
                <w:b/>
                <w:bCs/>
                <w:color w:val="000000" w:themeColor="text1"/>
                <w:sz w:val="20"/>
                <w:szCs w:val="20"/>
                <w:lang w:val="en-GB"/>
              </w:rPr>
              <w:t>(circle as appropriate)</w:t>
            </w:r>
          </w:p>
        </w:tc>
        <w:tc>
          <w:tcPr>
            <w:tcW w:w="4680" w:type="dxa"/>
          </w:tcPr>
          <w:p w14:paraId="219A8D22" w14:textId="0020BD9B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7BF4B254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GB"/>
              </w:rPr>
              <w:t>Case series, cross sectional, case-control, cohort (prospective or retrospective)</w:t>
            </w:r>
          </w:p>
        </w:tc>
      </w:tr>
      <w:tr w:rsidR="7BF4B254" w14:paraId="6CE48721" w14:textId="77777777" w:rsidTr="7BF4B254">
        <w:tc>
          <w:tcPr>
            <w:tcW w:w="4680" w:type="dxa"/>
          </w:tcPr>
          <w:p w14:paraId="0D9FEEFC" w14:textId="18AA2382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7BF4B254">
              <w:rPr>
                <w:rFonts w:ascii="Verdana" w:eastAsia="Verdana" w:hAnsi="Verdana" w:cs="Verdana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Study population </w:t>
            </w:r>
          </w:p>
          <w:p w14:paraId="4C26E752" w14:textId="758F3F3E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7BF4B254">
              <w:rPr>
                <w:rFonts w:ascii="Verdana" w:eastAsia="Verdana" w:hAnsi="Verdana" w:cs="Verdana"/>
                <w:b/>
                <w:bCs/>
                <w:color w:val="000000" w:themeColor="text1"/>
                <w:sz w:val="20"/>
                <w:szCs w:val="20"/>
                <w:lang w:val="en-GB"/>
              </w:rPr>
              <w:t>(circle as appropriate)</w:t>
            </w:r>
          </w:p>
        </w:tc>
        <w:tc>
          <w:tcPr>
            <w:tcW w:w="4680" w:type="dxa"/>
          </w:tcPr>
          <w:p w14:paraId="3F621494" w14:textId="6310CA74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7BF4B254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GB"/>
              </w:rPr>
              <w:t>Age: Adults, children (&lt;18 years), adults and children</w:t>
            </w:r>
          </w:p>
          <w:p w14:paraId="316AFE89" w14:textId="45C68D4E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  <w:p w14:paraId="20FD376F" w14:textId="31A764B7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7BF4B254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GB"/>
              </w:rPr>
              <w:t>Exposure: Eczema, Psoriasis</w:t>
            </w:r>
          </w:p>
          <w:p w14:paraId="72EDEA34" w14:textId="0CD132F6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  <w:p w14:paraId="56A6E4AB" w14:textId="03CC7E2F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7BF4B254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GB"/>
              </w:rPr>
              <w:t>Any further details:</w:t>
            </w:r>
          </w:p>
          <w:p w14:paraId="5B9B1D9D" w14:textId="4709482E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  <w:p w14:paraId="069AFEC6" w14:textId="23D02677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7BF4B254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GB"/>
              </w:rPr>
              <w:t>Gender:</w:t>
            </w:r>
          </w:p>
          <w:p w14:paraId="50BC346F" w14:textId="5B62A62A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7BF4B254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GB"/>
              </w:rPr>
              <w:t>Ethnicity:</w:t>
            </w:r>
          </w:p>
          <w:p w14:paraId="44D67CAA" w14:textId="0DF6F74B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7BF4B254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GB"/>
              </w:rPr>
              <w:t>Socioeconomic status:</w:t>
            </w:r>
          </w:p>
          <w:p w14:paraId="604EC8E0" w14:textId="604A45F9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7BF4B254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GB"/>
              </w:rPr>
              <w:t>Environmental exposure:</w:t>
            </w:r>
          </w:p>
          <w:p w14:paraId="46561476" w14:textId="28F3C7B8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7BF4B254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GB"/>
              </w:rPr>
              <w:t xml:space="preserve">Psoriasis subtype: </w:t>
            </w:r>
          </w:p>
          <w:p w14:paraId="1AD13522" w14:textId="1DE17AE7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7BF4B254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GB"/>
              </w:rPr>
              <w:t>Eczema subtype:</w:t>
            </w:r>
          </w:p>
          <w:p w14:paraId="4020AD83" w14:textId="2E39AC97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  <w:p w14:paraId="141B581A" w14:textId="334EEAD1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  <w:p w14:paraId="3D523248" w14:textId="33C3FE10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  <w:p w14:paraId="0853D94C" w14:textId="6CFEAFA6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  <w:p w14:paraId="0B5B6B23" w14:textId="7D070879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  <w:p w14:paraId="13C41EB9" w14:textId="0F3462DC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  <w:p w14:paraId="0F89C6D7" w14:textId="068F83FA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</w:tc>
      </w:tr>
      <w:tr w:rsidR="7BF4B254" w14:paraId="39C68ABE" w14:textId="77777777" w:rsidTr="7BF4B254">
        <w:tc>
          <w:tcPr>
            <w:tcW w:w="4680" w:type="dxa"/>
          </w:tcPr>
          <w:p w14:paraId="4F852CFE" w14:textId="13BDE876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7BF4B254">
              <w:rPr>
                <w:rFonts w:ascii="Verdana" w:eastAsia="Verdana" w:hAnsi="Verdana" w:cs="Verdana"/>
                <w:b/>
                <w:bCs/>
                <w:color w:val="000000" w:themeColor="text1"/>
                <w:sz w:val="20"/>
                <w:szCs w:val="20"/>
                <w:lang w:val="en-GB"/>
              </w:rPr>
              <w:t>Outcome</w:t>
            </w:r>
          </w:p>
          <w:p w14:paraId="2AAF5DCF" w14:textId="68E1896A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7BF4B254">
              <w:rPr>
                <w:rFonts w:ascii="Verdana" w:eastAsia="Verdana" w:hAnsi="Verdana" w:cs="Verdana"/>
                <w:b/>
                <w:bCs/>
                <w:color w:val="000000" w:themeColor="text1"/>
                <w:sz w:val="20"/>
                <w:szCs w:val="20"/>
                <w:lang w:val="en-GB"/>
              </w:rPr>
              <w:t>(circle as appropriate)</w:t>
            </w:r>
          </w:p>
        </w:tc>
        <w:tc>
          <w:tcPr>
            <w:tcW w:w="4680" w:type="dxa"/>
          </w:tcPr>
          <w:p w14:paraId="1FFC5781" w14:textId="629C5B30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7BF4B254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GB"/>
              </w:rPr>
              <w:t>Eczema, Psoriasis, Psorisi-dermatitis</w:t>
            </w:r>
          </w:p>
          <w:p w14:paraId="087C1127" w14:textId="122EA5D3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  <w:p w14:paraId="57580658" w14:textId="75580147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</w:tc>
      </w:tr>
      <w:tr w:rsidR="7BF4B254" w14:paraId="4A21FF3E" w14:textId="77777777" w:rsidTr="7BF4B254">
        <w:tc>
          <w:tcPr>
            <w:tcW w:w="4680" w:type="dxa"/>
          </w:tcPr>
          <w:p w14:paraId="110642AA" w14:textId="7FDE98C9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7BF4B254">
              <w:rPr>
                <w:rFonts w:ascii="Verdana" w:eastAsia="Verdana" w:hAnsi="Verdana" w:cs="Verdana"/>
                <w:b/>
                <w:bCs/>
                <w:color w:val="000000" w:themeColor="text1"/>
                <w:sz w:val="20"/>
                <w:szCs w:val="20"/>
                <w:lang w:val="en-GB"/>
              </w:rPr>
              <w:t>Diagnosis</w:t>
            </w:r>
          </w:p>
          <w:p w14:paraId="63C32347" w14:textId="1D96CF7B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7BF4B254">
              <w:rPr>
                <w:rFonts w:ascii="Verdana" w:eastAsia="Verdana" w:hAnsi="Verdana" w:cs="Verdana"/>
                <w:b/>
                <w:bCs/>
                <w:color w:val="000000" w:themeColor="text1"/>
                <w:sz w:val="20"/>
                <w:szCs w:val="20"/>
                <w:lang w:val="en-GB"/>
              </w:rPr>
              <w:t>(circle as appropriate)</w:t>
            </w:r>
          </w:p>
        </w:tc>
        <w:tc>
          <w:tcPr>
            <w:tcW w:w="4680" w:type="dxa"/>
          </w:tcPr>
          <w:p w14:paraId="68E0C980" w14:textId="0ACAE766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7BF4B254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GB"/>
              </w:rPr>
              <w:t>Psoriasis diagnosis – clinical by a dermatologist, clinical by another health professional, self-diagnosis, not specified</w:t>
            </w:r>
          </w:p>
          <w:p w14:paraId="2FE7EEAB" w14:textId="0877CDDD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  <w:p w14:paraId="463A9292" w14:textId="0DA3A57E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7BF4B254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GB"/>
              </w:rPr>
              <w:t>Eczema diagnosis – diagnostic criteria, clinical by a dermatologist, clinical by another health professional, self-diagnosis, not specified</w:t>
            </w:r>
          </w:p>
          <w:p w14:paraId="320EA0E1" w14:textId="38EE866D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</w:tc>
      </w:tr>
      <w:tr w:rsidR="7BF4B254" w14:paraId="5E47E25B" w14:textId="77777777" w:rsidTr="7BF4B254">
        <w:tc>
          <w:tcPr>
            <w:tcW w:w="4680" w:type="dxa"/>
          </w:tcPr>
          <w:p w14:paraId="3043ECBE" w14:textId="078F3D6F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7BF4B254">
              <w:rPr>
                <w:rFonts w:ascii="Verdana" w:eastAsia="Verdana" w:hAnsi="Verdana" w:cs="Verdana"/>
                <w:b/>
                <w:bCs/>
                <w:color w:val="000000" w:themeColor="text1"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4680" w:type="dxa"/>
          </w:tcPr>
          <w:p w14:paraId="516EA83E" w14:textId="7EF12AFF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7BF4B254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GB"/>
              </w:rPr>
              <w:t>Cases:</w:t>
            </w:r>
          </w:p>
          <w:p w14:paraId="3EEEC2EB" w14:textId="451D6AE7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  <w:p w14:paraId="08B830FD" w14:textId="0C20BB2B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7BF4B254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GB"/>
              </w:rPr>
              <w:t>Controls (if applicable):</w:t>
            </w:r>
          </w:p>
        </w:tc>
      </w:tr>
      <w:tr w:rsidR="7BF4B254" w14:paraId="28BCAD7A" w14:textId="77777777" w:rsidTr="7BF4B254">
        <w:tc>
          <w:tcPr>
            <w:tcW w:w="4680" w:type="dxa"/>
          </w:tcPr>
          <w:p w14:paraId="160A5A29" w14:textId="4A95BCF3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7BF4B254">
              <w:rPr>
                <w:rFonts w:ascii="Verdana" w:eastAsia="Verdana" w:hAnsi="Verdana" w:cs="Verdana"/>
                <w:b/>
                <w:bCs/>
                <w:color w:val="000000" w:themeColor="text1"/>
                <w:sz w:val="20"/>
                <w:szCs w:val="20"/>
                <w:lang w:val="en-GB"/>
              </w:rPr>
              <w:t>Key findings</w:t>
            </w:r>
          </w:p>
          <w:p w14:paraId="74D26329" w14:textId="0677479B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7BF4B254">
              <w:rPr>
                <w:rFonts w:ascii="Verdana" w:eastAsia="Verdana" w:hAnsi="Verdana" w:cs="Verdana"/>
                <w:b/>
                <w:bCs/>
                <w:color w:val="000000" w:themeColor="text1"/>
                <w:sz w:val="20"/>
                <w:szCs w:val="20"/>
                <w:lang w:val="en-GB"/>
              </w:rPr>
              <w:t>(prevalence, incidence, risk – OR/relative risk)</w:t>
            </w:r>
          </w:p>
          <w:p w14:paraId="2CB1B381" w14:textId="618B6F28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  <w:p w14:paraId="287B1CED" w14:textId="4B30655F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  <w:p w14:paraId="4ADC15BD" w14:textId="0715AB25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7BF4B254">
              <w:rPr>
                <w:rFonts w:ascii="Verdana" w:eastAsia="Verdana" w:hAnsi="Verdana" w:cs="Verdana"/>
                <w:b/>
                <w:bCs/>
                <w:color w:val="000000" w:themeColor="text1"/>
                <w:sz w:val="20"/>
                <w:szCs w:val="20"/>
                <w:lang w:val="en-GB"/>
              </w:rPr>
              <w:t>Psorisi-dermatitis</w:t>
            </w:r>
          </w:p>
          <w:p w14:paraId="7EE99D27" w14:textId="1CC3D3EC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  <w:p w14:paraId="1BDF1896" w14:textId="1B200E85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</w:tcPr>
          <w:p w14:paraId="47644472" w14:textId="1DA5786B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  <w:p w14:paraId="54A9B6F0" w14:textId="3DE0983A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  <w:p w14:paraId="5B6859E9" w14:textId="2CF62DE7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  <w:p w14:paraId="403173EF" w14:textId="37F4C3EB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  <w:p w14:paraId="680E09CF" w14:textId="63B772EA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</w:tc>
      </w:tr>
      <w:tr w:rsidR="7BF4B254" w14:paraId="273F00A4" w14:textId="77777777" w:rsidTr="7BF4B254">
        <w:tc>
          <w:tcPr>
            <w:tcW w:w="4680" w:type="dxa"/>
          </w:tcPr>
          <w:p w14:paraId="48A259FE" w14:textId="636A7C30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7BF4B254">
              <w:rPr>
                <w:rFonts w:ascii="Verdana" w:eastAsia="Verdana" w:hAnsi="Verdana" w:cs="Verdana"/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Strengths/limitations</w:t>
            </w:r>
          </w:p>
          <w:p w14:paraId="51664D64" w14:textId="35D9D369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  <w:p w14:paraId="2CBE92B9" w14:textId="4E06B446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7BF4B254">
              <w:rPr>
                <w:rFonts w:ascii="Verdana" w:eastAsia="Verdana" w:hAnsi="Verdana" w:cs="Verdana"/>
                <w:b/>
                <w:bCs/>
                <w:color w:val="000000" w:themeColor="text1"/>
                <w:sz w:val="20"/>
                <w:szCs w:val="20"/>
                <w:lang w:val="en-GB"/>
              </w:rPr>
              <w:t>Authors and reviewer</w:t>
            </w:r>
          </w:p>
        </w:tc>
        <w:tc>
          <w:tcPr>
            <w:tcW w:w="4680" w:type="dxa"/>
          </w:tcPr>
          <w:p w14:paraId="3B343D1B" w14:textId="2978E24D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  <w:p w14:paraId="41CA4B85" w14:textId="52618C67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  <w:p w14:paraId="3ED4A723" w14:textId="78443D0F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  <w:p w14:paraId="4AE50543" w14:textId="0ED49336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  <w:p w14:paraId="79661786" w14:textId="392F2C67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  <w:p w14:paraId="69998A6A" w14:textId="10DBC599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  <w:p w14:paraId="6476E8B0" w14:textId="36CEDCD4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</w:tc>
      </w:tr>
      <w:tr w:rsidR="7BF4B254" w14:paraId="2F020041" w14:textId="77777777" w:rsidTr="7BF4B254">
        <w:tc>
          <w:tcPr>
            <w:tcW w:w="4680" w:type="dxa"/>
          </w:tcPr>
          <w:p w14:paraId="1C1CA427" w14:textId="28C85062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7BF4B254">
              <w:rPr>
                <w:rFonts w:ascii="Verdana" w:eastAsia="Verdana" w:hAnsi="Verdana" w:cs="Verdana"/>
                <w:b/>
                <w:bCs/>
                <w:color w:val="000000" w:themeColor="text1"/>
                <w:sz w:val="20"/>
                <w:szCs w:val="20"/>
                <w:lang w:val="en-GB"/>
              </w:rPr>
              <w:t>Evidence of coexistence between eczema and psoriasis (genetics and immunology)</w:t>
            </w:r>
          </w:p>
          <w:p w14:paraId="19441A5B" w14:textId="3D9B4C9F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</w:tcPr>
          <w:p w14:paraId="272FB713" w14:textId="407C747B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</w:tc>
      </w:tr>
      <w:tr w:rsidR="7BF4B254" w14:paraId="5C07A7A8" w14:textId="77777777" w:rsidTr="7BF4B254">
        <w:tc>
          <w:tcPr>
            <w:tcW w:w="4680" w:type="dxa"/>
          </w:tcPr>
          <w:p w14:paraId="5A7CD0C8" w14:textId="2588C1D3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7BF4B254">
              <w:rPr>
                <w:rFonts w:ascii="Verdana" w:eastAsia="Verdana" w:hAnsi="Verdana" w:cs="Verdana"/>
                <w:b/>
                <w:bCs/>
                <w:color w:val="000000" w:themeColor="text1"/>
                <w:sz w:val="20"/>
                <w:szCs w:val="20"/>
                <w:lang w:val="en-GB"/>
              </w:rPr>
              <w:t>Timing of outcome</w:t>
            </w:r>
          </w:p>
        </w:tc>
        <w:tc>
          <w:tcPr>
            <w:tcW w:w="4680" w:type="dxa"/>
          </w:tcPr>
          <w:p w14:paraId="386011B3" w14:textId="258C3DD5" w:rsidR="7BF4B254" w:rsidRDefault="7BF4B254" w:rsidP="7BF4B254">
            <w:pPr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7BF4B254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GB"/>
              </w:rPr>
              <w:t>Any time point, one time point, unclear</w:t>
            </w:r>
          </w:p>
        </w:tc>
      </w:tr>
    </w:tbl>
    <w:p w14:paraId="4C744130" w14:textId="34A27C52" w:rsidR="7BF4B254" w:rsidRDefault="7BF4B254" w:rsidP="7BF4B254"/>
    <w:p w14:paraId="4AE4F347" w14:textId="19005A2A" w:rsidR="7BF4B254" w:rsidRDefault="7BF4B254" w:rsidP="7BF4B254"/>
    <w:sectPr w:rsidR="7BF4B2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F246967"/>
    <w:rsid w:val="00347D4F"/>
    <w:rsid w:val="006A5868"/>
    <w:rsid w:val="337394D3"/>
    <w:rsid w:val="5EF5A08B"/>
    <w:rsid w:val="5F246967"/>
    <w:rsid w:val="7BF4B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46967"/>
  <w15:chartTrackingRefBased/>
  <w15:docId w15:val="{C8FD1CFC-DD3E-4E5D-A5F8-EBC830AC3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EA13023E75B94FB4E236E5EF4ED356" ma:contentTypeVersion="14" ma:contentTypeDescription="Create a new document." ma:contentTypeScope="" ma:versionID="d89d56916476a0d4ad4aec2c6bdec70e">
  <xsd:schema xmlns:xsd="http://www.w3.org/2001/XMLSchema" xmlns:xs="http://www.w3.org/2001/XMLSchema" xmlns:p="http://schemas.microsoft.com/office/2006/metadata/properties" xmlns:ns3="26dade36-14ca-4890-8dfe-98e90156b7de" targetNamespace="http://schemas.microsoft.com/office/2006/metadata/properties" ma:root="true" ma:fieldsID="5c48c1942b87b6b324eb16a4e810593a" ns3:_="">
    <xsd:import namespace="26dade36-14ca-4890-8dfe-98e90156b7d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UniqueSourceRef" minOccurs="0"/>
                <xsd:element ref="ns3:FileHash" minOccurs="0"/>
                <xsd:element ref="ns3:SharedWithUsers" minOccurs="0"/>
                <xsd:element ref="ns3:SharedWithDetails" minOccurs="0"/>
                <xsd:element ref="ns3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ade36-14ca-4890-8dfe-98e90156b7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UniqueSourceRef" ma:index="11" nillable="true" ma:displayName="UniqueSourceRef" ma:internalName="UniqueSourceRef">
      <xsd:simpleType>
        <xsd:restriction base="dms:Note">
          <xsd:maxLength value="255"/>
        </xsd:restriction>
      </xsd:simpleType>
    </xsd:element>
    <xsd:element name="FileHash" ma:index="12" nillable="true" ma:displayName="FileHash" ma:internalName="FileHash">
      <xsd:simpleType>
        <xsd:restriction base="dms:Note">
          <xsd:maxLength value="255"/>
        </xsd:restriction>
      </xsd:simpleType>
    </xsd:element>
    <xsd:element name="SharedWithUsers" ma:index="13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description="" ma:hidden="true" ma:internalName="SharingHintHash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leHash xmlns="26dade36-14ca-4890-8dfe-98e90156b7de" xsi:nil="true"/>
    <UniqueSourceRef xmlns="26dade36-14ca-4890-8dfe-98e90156b7de" xsi:nil="true"/>
  </documentManagement>
</p:properties>
</file>

<file path=customXml/itemProps1.xml><?xml version="1.0" encoding="utf-8"?>
<ds:datastoreItem xmlns:ds="http://schemas.openxmlformats.org/officeDocument/2006/customXml" ds:itemID="{A42ED27C-C571-4B5D-AD27-E3B3B85BD6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dade36-14ca-4890-8dfe-98e90156b7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EA2F9A1-B2E1-46A4-AE67-6EB3F0B573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DDA57BB-4601-4F46-AA04-FD896620788E}">
  <ds:schemaRefs>
    <ds:schemaRef ds:uri="http://schemas.microsoft.com/office/2006/documentManagement/types"/>
    <ds:schemaRef ds:uri="http://schemas.microsoft.com/office/infopath/2007/PartnerControls"/>
    <ds:schemaRef ds:uri="26dade36-14ca-4890-8dfe-98e90156b7de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Burden-Teh</dc:creator>
  <cp:keywords/>
  <dc:description/>
  <cp:lastModifiedBy>Esther Burden-Teh</cp:lastModifiedBy>
  <cp:revision>2</cp:revision>
  <dcterms:created xsi:type="dcterms:W3CDTF">2021-03-15T10:01:00Z</dcterms:created>
  <dcterms:modified xsi:type="dcterms:W3CDTF">2021-03-15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EA13023E75B94FB4E236E5EF4ED356</vt:lpwstr>
  </property>
</Properties>
</file>